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 xml:space="preserve">Supplementary Table 1. Top clusters with their representative enriched terms of gene lists between MI_1d Up and MI_1w Up. </w:t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2202"/>
        <w:gridCol w:w="2412"/>
        <w:gridCol w:w="864"/>
        <w:gridCol w:w="744"/>
        <w:gridCol w:w="984"/>
      </w:tblGrid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ategor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oun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%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og10(P)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695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flammatory respon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1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8.4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50.00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227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myeloid leukocyte activ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.7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2.99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509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eukocyte migr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.4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2.14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211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T cell activ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2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0.0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5077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sitive regulation of immune respon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3.5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24.93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268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egative regulation of immune system proces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.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22.10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3263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terleukin-6 produ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.6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9.53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2697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immune effector proces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.8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9.27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922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ytokine-mediated signaling pathwa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.1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9.18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190355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tumor necrosis factor superfamily cytokine produ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.3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7.23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9854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efense response to other organism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1.0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7.22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679869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eutrophil degranul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.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6.73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mmu0464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EGG Pathwa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Hematopoietic cell lineag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.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6.3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2301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ignal transduction by protein phosphoryl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1.0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5.23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10958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Hemosta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.4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4.59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3260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terferon-gamma produ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.2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4.52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77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eukocyte homeosta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.7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2.94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81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egative regulation of cytokine produ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.4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2.2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o0465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EGG Pathwa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atural killer cell mediated cytotoxicit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.5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1.77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o0438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EGG Pathwa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Osteoclast differenti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.7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1.72</w:t>
            </w:r>
          </w:p>
        </w:tc>
      </w:tr>
    </w:tbl>
    <w:p>
      <w:pPr>
        <w:pStyle w:val="Normal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000000"/>
          <w:spacing w:val="0"/>
          <w:sz w:val="16"/>
          <w:szCs w:val="16"/>
          <w:shd w:fill="D9EDF7" w:val="cle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000000"/>
          <w:spacing w:val="0"/>
          <w:sz w:val="16"/>
          <w:szCs w:val="16"/>
          <w:shd w:fill="D9EDF7" w:val="cle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 xml:space="preserve">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p-value in log base 10. </w:t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 xml:space="preserve">Supplementary Table 2. Top clusters with their representative enriched terms of gene lists between MI_1d Down and MI_1w Down. </w:t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2202"/>
        <w:gridCol w:w="2412"/>
        <w:gridCol w:w="864"/>
        <w:gridCol w:w="744"/>
        <w:gridCol w:w="984"/>
      </w:tblGrid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ategor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oun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%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og10(P)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326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ion transpor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1.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4.83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239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membrane potentia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9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1.6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50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neurotransmitter level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.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7.66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761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behavio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.7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7.19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0107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tassium ion impor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9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6.71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129607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Voltage gated Potassium channel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7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6.30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72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hospholipase C-activating G protein-coupled receptor signaling pathwa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5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6.07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582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sitive regulation of heart contra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7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6.02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557689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ardiac condu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7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5.81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2306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ignal relea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.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D9EDF7" w:val="clear"/>
                <w:vertAlign w:val="baseline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5.06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922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euronal action potentia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5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86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762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ocomotory behavio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.7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68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682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anion transpor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.3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6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5080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synapse structure or activit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.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48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591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sitive regulation of carbohydrate metabolic proces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9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2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20990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atecholamine biosynthe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0.6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2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mmu0491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EGG Pathwa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sulin secre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9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21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11231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Transmission across Chemical Synaps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9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0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569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organic anion transpor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65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190353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rotein localization to postsynaptic membran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44</w:t>
            </w:r>
          </w:p>
        </w:tc>
      </w:tr>
    </w:tbl>
    <w:p>
      <w:pPr>
        <w:pStyle w:val="Normal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000000"/>
          <w:spacing w:val="0"/>
          <w:sz w:val="16"/>
          <w:szCs w:val="16"/>
          <w:shd w:fill="D9EDF7" w:val="cle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000000"/>
          <w:spacing w:val="0"/>
          <w:sz w:val="16"/>
          <w:szCs w:val="16"/>
          <w:shd w:fill="D9EDF7" w:val="cle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 xml:space="preserve">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p-value in log base 10. </w:t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bookmarkStart w:id="0" w:name="OLE_LINK1"/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 xml:space="preserve">Supplementary Table 3. Top clusters with their representative enriched terms of gene lists between MI_1w Up and MI_8w Up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043"/>
        <w:gridCol w:w="2376"/>
        <w:gridCol w:w="828"/>
        <w:gridCol w:w="852"/>
        <w:gridCol w:w="979"/>
      </w:tblGrid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ategor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oun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og10(P)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695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flammatory respons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3.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0.20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9860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ell-cell adhes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3.0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26.12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3019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extracellular matrix organiz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4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22.37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227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myeloid leukocyte activ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.4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21.81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81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cytokine produc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8.83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50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eukocyte migr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4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8.72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2301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ignal transduction by protein phosphoryl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.1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3.88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50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keletal system developmen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9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3.83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50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ossific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.7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3.67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828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egative regulation of cell prolifer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.3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3.40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268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egative regulation of immune system proces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4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3.08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922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ytokine-mediated signaling pathwa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.3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2.90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5077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sitive regulation of immune respons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.7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2.66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200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morphogenesis of an epithelium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9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2.36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o0451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KEGG Pathwa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ECM-receptor interac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8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2.10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200002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animal organ morphogenesi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.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1.44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877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tissue remodelin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.1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0.69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206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wound healin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.9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0.24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10958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Hemostasi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.8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0.23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679869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eutrophil degranul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.8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9.96</w:t>
            </w:r>
          </w:p>
        </w:tc>
      </w:tr>
    </w:tbl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bookmarkStart w:id="1" w:name="OLE_LINK1"/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>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p-value in log base 10.</w:t>
      </w:r>
      <w:bookmarkEnd w:id="1"/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 xml:space="preserve">Supplementary Table 4. Top clusters with their representative enriched terms of gene lists between MI_1w Down and MI_8w Down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043"/>
        <w:gridCol w:w="2376"/>
        <w:gridCol w:w="828"/>
        <w:gridCol w:w="852"/>
        <w:gridCol w:w="979"/>
      </w:tblGrid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ategor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oun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bottom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Log10(P)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3476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ion transmembrane transpor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.7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10.37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239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membrane potentia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2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7.64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50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action potentia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.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6.27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199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sitive regulation of heart rate by epinephrine-norepinephrin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6.15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0761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behavio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.7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5.80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010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tassium ion impor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5.43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9874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ell-cell adhesion via plasma-membrane adhesion molecul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3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5.38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884799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ERBB2 Activates PTK6 Signalin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78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866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ell morphogenesis involved in neuron differenti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.2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51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5128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rotein homotetrameriz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7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4.09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327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sitive regulation of ion transpor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4.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96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190027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ositive regulation of long-term synaptic potenti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2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73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407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sponse to purine-containing compoun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70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9956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ynaptic membrane adhes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2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44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6007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gulation of postsynaptic membrane potentia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.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34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190247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hloride transmembrane transpor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21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7250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ivalent inorganic cation homeostasi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5.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13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1587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opamine transpor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12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-MMU-97744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Reactome Gene Set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ABA receptor activ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3.12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:004851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GO Biological Process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ircadian behavio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17"/>
              <w:ind w:left="0" w:hanging="0"/>
              <w:jc w:val="left"/>
              <w:textAlignment w:val="top"/>
              <w:rPr>
                <w:rFonts w:ascii="Helvetica;Arial" w:hAnsi="Helvetica;Arial" w:eastAsia="Helvetica;Arial" w:cs="Helvetica;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caps w:val="false"/>
                <w:smallCaps w:val="false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-2.89</w:t>
            </w:r>
          </w:p>
        </w:tc>
      </w:tr>
    </w:tbl>
    <w:p>
      <w:pPr>
        <w:pStyle w:val="Normal"/>
        <w:keepNext w:val="false"/>
        <w:keepLines w:val="false"/>
        <w:widowControl/>
        <w:spacing w:lineRule="atLeast" w:line="17"/>
        <w:ind w:left="0" w:hanging="0"/>
        <w:jc w:val="left"/>
        <w:textAlignment w:val="top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</w:pP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333333"/>
          <w:spacing w:val="0"/>
          <w:kern w:val="0"/>
          <w:sz w:val="16"/>
          <w:szCs w:val="16"/>
          <w:lang w:val="en-US" w:eastAsia="zh-CN" w:bidi="ar"/>
        </w:rPr>
        <w:t>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p-value in log base 1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10:20:00Z</dcterms:created>
  <dc:creator>玥</dc:creator>
  <dc:description/>
  <dc:language>en-US</dc:language>
  <cp:lastModifiedBy>玥</cp:lastModifiedBy>
  <dcterms:modified xsi:type="dcterms:W3CDTF">2020-10-05T11:11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